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942C9" w14:textId="55402483" w:rsidR="00F22FB5" w:rsidRPr="00492F5B" w:rsidRDefault="00F22FB5" w:rsidP="00F22FB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2</w:t>
      </w:r>
      <w:r w:rsidRPr="00492F5B">
        <w:rPr>
          <w:rFonts w:ascii="Times New Roman" w:hAnsi="Times New Roman" w:cs="Times New Roman"/>
          <w:b/>
          <w:bCs/>
          <w:lang w:val="en-GB"/>
        </w:rPr>
        <w:t xml:space="preserve"> Search strategy for PubM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2FB5" w:rsidRPr="00981F80" w14:paraId="12C83812" w14:textId="77777777" w:rsidTr="000A5AA9">
        <w:trPr>
          <w:trHeight w:val="8354"/>
        </w:trPr>
        <w:tc>
          <w:tcPr>
            <w:tcW w:w="9016" w:type="dxa"/>
          </w:tcPr>
          <w:p w14:paraId="50C3E31F" w14:textId="77777777" w:rsidR="00F22FB5" w:rsidRPr="00981F80" w:rsidRDefault="00F22FB5" w:rsidP="000A5A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81F80">
              <w:rPr>
                <w:rFonts w:ascii="Times New Roman" w:hAnsi="Times New Roman" w:cs="Times New Roman"/>
                <w:lang w:val="en-GB"/>
              </w:rPr>
              <w:t>"Oral Health"[All Fields] OR "Oral Health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Dental Health Services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dental health service*"[All Fields] OR "Oral Hygiene"[All Fields] OR "Oral Hygiene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dental health"[All Fields] OR "dental care"[All Fields] OR "dental hygiene"[All Fields] OR "oral care"[All Fields] OR "mouth care"[All Fields] OR "dentist*"[All Fields] OR ("Dental Health Services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OR "Dentists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Teledentistry"[All Fields]</w:t>
            </w:r>
          </w:p>
          <w:p w14:paraId="05ED0EC2" w14:textId="77777777" w:rsidR="00F22FB5" w:rsidRPr="00981F80" w:rsidRDefault="00F22FB5" w:rsidP="000A5A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81F80">
              <w:rPr>
                <w:rFonts w:ascii="Times New Roman" w:hAnsi="Times New Roman" w:cs="Times New Roman"/>
                <w:lang w:val="en-GB"/>
              </w:rPr>
              <w:t xml:space="preserve">AND </w:t>
            </w:r>
          </w:p>
          <w:p w14:paraId="725BCA91" w14:textId="77777777" w:rsidR="00F22FB5" w:rsidRPr="00981F80" w:rsidRDefault="00F22FB5" w:rsidP="000A5A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81F80">
              <w:rPr>
                <w:rFonts w:ascii="Times New Roman" w:hAnsi="Times New Roman" w:cs="Times New Roman"/>
                <w:lang w:val="en-GB"/>
              </w:rPr>
              <w:t>"Rural Health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Rural Health Services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rural*"[All Fields] OR "Rural Health"[All Fields] OR "rural health service*"[All Fields] OR "remote"[All Fields] OR "remotely"[All Fields] OR "remoteness"[All Fields] OR "remotes"[All Fields] OR "Rural Population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Rural Population"[All Fields] OR "rural 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communit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>*"[All Fields] OR "Medically Underserved Area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Non-urban"[All Fields] OR "nonurban"[All Fields] OR "nonmetropolitan"[All Fields] OR "Non-metropolitan"[All Fields] OR "geographic 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isolat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>*"[All Fields]</w:t>
            </w:r>
          </w:p>
          <w:p w14:paraId="46770F51" w14:textId="77777777" w:rsidR="00F22FB5" w:rsidRPr="00981F80" w:rsidRDefault="00F22FB5" w:rsidP="000A5A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81F80">
              <w:rPr>
                <w:rFonts w:ascii="Times New Roman" w:hAnsi="Times New Roman" w:cs="Times New Roman"/>
                <w:lang w:val="en-GB"/>
              </w:rPr>
              <w:t xml:space="preserve">AND </w:t>
            </w:r>
          </w:p>
          <w:p w14:paraId="60936CF7" w14:textId="77777777" w:rsidR="00F22FB5" w:rsidRPr="00981F80" w:rsidRDefault="00F22FB5" w:rsidP="000A5A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81F80">
              <w:rPr>
                <w:rFonts w:ascii="Times New Roman" w:hAnsi="Times New Roman" w:cs="Times New Roman"/>
                <w:lang w:val="en-GB"/>
              </w:rPr>
              <w:t>"Health Services Accessibility"[</w:t>
            </w:r>
            <w:proofErr w:type="spellStart"/>
            <w:r w:rsidRPr="00981F80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981F80">
              <w:rPr>
                <w:rFonts w:ascii="Times New Roman" w:hAnsi="Times New Roman" w:cs="Times New Roman"/>
                <w:lang w:val="en-GB"/>
              </w:rPr>
              <w:t xml:space="preserve"> Terms] OR "access to care"[All Fields] OR "access to health care"[All Fields] OR "access to healthcare"[All Fields] OR "access to services"[All Fields] OR "access to health services"[All Fields] OR "access*"[All Fields]</w:t>
            </w:r>
          </w:p>
        </w:tc>
      </w:tr>
    </w:tbl>
    <w:p w14:paraId="261BB314" w14:textId="77777777" w:rsidR="00F22FB5" w:rsidRPr="00981F80" w:rsidRDefault="00F22FB5" w:rsidP="00F22FB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4D60219" w14:textId="77777777" w:rsidR="0021686A" w:rsidRDefault="0021686A"/>
    <w:sectPr w:rsidR="00216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B5"/>
    <w:rsid w:val="000000CA"/>
    <w:rsid w:val="000670B1"/>
    <w:rsid w:val="000867ED"/>
    <w:rsid w:val="00095CBA"/>
    <w:rsid w:val="00096E89"/>
    <w:rsid w:val="000B53EF"/>
    <w:rsid w:val="000C54FA"/>
    <w:rsid w:val="000D21EC"/>
    <w:rsid w:val="000E1C37"/>
    <w:rsid w:val="000F1291"/>
    <w:rsid w:val="000F39D6"/>
    <w:rsid w:val="00110B59"/>
    <w:rsid w:val="00115308"/>
    <w:rsid w:val="0014677A"/>
    <w:rsid w:val="0015225C"/>
    <w:rsid w:val="0016002B"/>
    <w:rsid w:val="001A5687"/>
    <w:rsid w:val="001D0280"/>
    <w:rsid w:val="001D36C9"/>
    <w:rsid w:val="001D3754"/>
    <w:rsid w:val="001E6A9B"/>
    <w:rsid w:val="001F303A"/>
    <w:rsid w:val="002004C2"/>
    <w:rsid w:val="00203995"/>
    <w:rsid w:val="00204F50"/>
    <w:rsid w:val="00213D2E"/>
    <w:rsid w:val="0021686A"/>
    <w:rsid w:val="002237C4"/>
    <w:rsid w:val="00243EB3"/>
    <w:rsid w:val="00251729"/>
    <w:rsid w:val="00256E47"/>
    <w:rsid w:val="00260D09"/>
    <w:rsid w:val="00272AA8"/>
    <w:rsid w:val="00282BAD"/>
    <w:rsid w:val="002958CB"/>
    <w:rsid w:val="002A525B"/>
    <w:rsid w:val="002A612E"/>
    <w:rsid w:val="002D0A14"/>
    <w:rsid w:val="0031475D"/>
    <w:rsid w:val="00330D83"/>
    <w:rsid w:val="003349A3"/>
    <w:rsid w:val="00340D66"/>
    <w:rsid w:val="0038376C"/>
    <w:rsid w:val="003846B8"/>
    <w:rsid w:val="003C4DB2"/>
    <w:rsid w:val="003D121C"/>
    <w:rsid w:val="003E0021"/>
    <w:rsid w:val="003E6AAA"/>
    <w:rsid w:val="003F4FCA"/>
    <w:rsid w:val="00410877"/>
    <w:rsid w:val="00416B0B"/>
    <w:rsid w:val="00416D90"/>
    <w:rsid w:val="0042257C"/>
    <w:rsid w:val="00435447"/>
    <w:rsid w:val="00435E50"/>
    <w:rsid w:val="004367B2"/>
    <w:rsid w:val="00440176"/>
    <w:rsid w:val="00443BEA"/>
    <w:rsid w:val="0044582D"/>
    <w:rsid w:val="00457439"/>
    <w:rsid w:val="004576FB"/>
    <w:rsid w:val="00462F85"/>
    <w:rsid w:val="004739C8"/>
    <w:rsid w:val="004851FB"/>
    <w:rsid w:val="00494A5A"/>
    <w:rsid w:val="00496EBD"/>
    <w:rsid w:val="004971F6"/>
    <w:rsid w:val="004A1408"/>
    <w:rsid w:val="004B3CD1"/>
    <w:rsid w:val="004E4AAF"/>
    <w:rsid w:val="004E6D9D"/>
    <w:rsid w:val="004F6A5C"/>
    <w:rsid w:val="00512C07"/>
    <w:rsid w:val="00530CAD"/>
    <w:rsid w:val="00542CF1"/>
    <w:rsid w:val="00551C3A"/>
    <w:rsid w:val="00582596"/>
    <w:rsid w:val="005A1A3F"/>
    <w:rsid w:val="005B5CA2"/>
    <w:rsid w:val="005C4133"/>
    <w:rsid w:val="005C61E0"/>
    <w:rsid w:val="005D69AE"/>
    <w:rsid w:val="00600701"/>
    <w:rsid w:val="006134B8"/>
    <w:rsid w:val="006251F3"/>
    <w:rsid w:val="006379F3"/>
    <w:rsid w:val="00650BB2"/>
    <w:rsid w:val="00661E68"/>
    <w:rsid w:val="0066285A"/>
    <w:rsid w:val="00672FCF"/>
    <w:rsid w:val="00673EE2"/>
    <w:rsid w:val="0069536F"/>
    <w:rsid w:val="006976FE"/>
    <w:rsid w:val="006A7286"/>
    <w:rsid w:val="006B2768"/>
    <w:rsid w:val="006B5B0F"/>
    <w:rsid w:val="006E2435"/>
    <w:rsid w:val="006E55A2"/>
    <w:rsid w:val="006E7CE6"/>
    <w:rsid w:val="00725166"/>
    <w:rsid w:val="00731ED0"/>
    <w:rsid w:val="00735B9B"/>
    <w:rsid w:val="007360E6"/>
    <w:rsid w:val="00744245"/>
    <w:rsid w:val="007579B8"/>
    <w:rsid w:val="00773B6C"/>
    <w:rsid w:val="00782985"/>
    <w:rsid w:val="00786E07"/>
    <w:rsid w:val="00795541"/>
    <w:rsid w:val="007A2641"/>
    <w:rsid w:val="007A5C04"/>
    <w:rsid w:val="007C6381"/>
    <w:rsid w:val="007E22A3"/>
    <w:rsid w:val="0081226A"/>
    <w:rsid w:val="00813F29"/>
    <w:rsid w:val="0081752A"/>
    <w:rsid w:val="00823887"/>
    <w:rsid w:val="00833194"/>
    <w:rsid w:val="0083452B"/>
    <w:rsid w:val="008514BB"/>
    <w:rsid w:val="008548B0"/>
    <w:rsid w:val="00856045"/>
    <w:rsid w:val="0085684F"/>
    <w:rsid w:val="0087203C"/>
    <w:rsid w:val="008913ED"/>
    <w:rsid w:val="008927A4"/>
    <w:rsid w:val="00893CC8"/>
    <w:rsid w:val="008B34E5"/>
    <w:rsid w:val="008D7B0F"/>
    <w:rsid w:val="008E1E4F"/>
    <w:rsid w:val="008F0FF0"/>
    <w:rsid w:val="00916EAA"/>
    <w:rsid w:val="00923307"/>
    <w:rsid w:val="009449EB"/>
    <w:rsid w:val="00970967"/>
    <w:rsid w:val="0097390E"/>
    <w:rsid w:val="00997C2F"/>
    <w:rsid w:val="009B4CDA"/>
    <w:rsid w:val="009B6A49"/>
    <w:rsid w:val="009C428E"/>
    <w:rsid w:val="009C6F9B"/>
    <w:rsid w:val="009D6C30"/>
    <w:rsid w:val="009D6E37"/>
    <w:rsid w:val="009F3C16"/>
    <w:rsid w:val="009F4260"/>
    <w:rsid w:val="00A01002"/>
    <w:rsid w:val="00A12DF4"/>
    <w:rsid w:val="00A24EA9"/>
    <w:rsid w:val="00A52B2A"/>
    <w:rsid w:val="00A7256F"/>
    <w:rsid w:val="00A769B0"/>
    <w:rsid w:val="00AD7920"/>
    <w:rsid w:val="00AE4DDA"/>
    <w:rsid w:val="00B00F85"/>
    <w:rsid w:val="00B047C5"/>
    <w:rsid w:val="00B20D46"/>
    <w:rsid w:val="00B479EA"/>
    <w:rsid w:val="00B57C83"/>
    <w:rsid w:val="00B671A5"/>
    <w:rsid w:val="00B732A1"/>
    <w:rsid w:val="00B73BB3"/>
    <w:rsid w:val="00B75A10"/>
    <w:rsid w:val="00BD414F"/>
    <w:rsid w:val="00BF6D6D"/>
    <w:rsid w:val="00C115B1"/>
    <w:rsid w:val="00C12F86"/>
    <w:rsid w:val="00C247A4"/>
    <w:rsid w:val="00C33FA2"/>
    <w:rsid w:val="00C40BF1"/>
    <w:rsid w:val="00C41517"/>
    <w:rsid w:val="00C41F12"/>
    <w:rsid w:val="00C430D8"/>
    <w:rsid w:val="00C85CC2"/>
    <w:rsid w:val="00C95AAB"/>
    <w:rsid w:val="00CA2383"/>
    <w:rsid w:val="00CA5E04"/>
    <w:rsid w:val="00CB13E2"/>
    <w:rsid w:val="00CB7248"/>
    <w:rsid w:val="00CC23E8"/>
    <w:rsid w:val="00CD0227"/>
    <w:rsid w:val="00CD2372"/>
    <w:rsid w:val="00CD7074"/>
    <w:rsid w:val="00CE7F20"/>
    <w:rsid w:val="00CF3FC7"/>
    <w:rsid w:val="00D02C52"/>
    <w:rsid w:val="00D31B20"/>
    <w:rsid w:val="00D50718"/>
    <w:rsid w:val="00D60C79"/>
    <w:rsid w:val="00D6242C"/>
    <w:rsid w:val="00D81788"/>
    <w:rsid w:val="00D863A4"/>
    <w:rsid w:val="00DC2CFF"/>
    <w:rsid w:val="00DE4BAC"/>
    <w:rsid w:val="00DE7531"/>
    <w:rsid w:val="00E07322"/>
    <w:rsid w:val="00E21813"/>
    <w:rsid w:val="00E232DD"/>
    <w:rsid w:val="00E25890"/>
    <w:rsid w:val="00E7277A"/>
    <w:rsid w:val="00E91260"/>
    <w:rsid w:val="00E938CA"/>
    <w:rsid w:val="00EA5F20"/>
    <w:rsid w:val="00EB40D5"/>
    <w:rsid w:val="00EC146E"/>
    <w:rsid w:val="00EC320F"/>
    <w:rsid w:val="00F03132"/>
    <w:rsid w:val="00F124F3"/>
    <w:rsid w:val="00F17219"/>
    <w:rsid w:val="00F22FB5"/>
    <w:rsid w:val="00F27D55"/>
    <w:rsid w:val="00F32243"/>
    <w:rsid w:val="00F51DA0"/>
    <w:rsid w:val="00F847CE"/>
    <w:rsid w:val="00F908F7"/>
    <w:rsid w:val="00FA6CA6"/>
    <w:rsid w:val="00FB7E46"/>
    <w:rsid w:val="00FC6BD6"/>
    <w:rsid w:val="00FC719C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691BA"/>
  <w15:chartTrackingRefBased/>
  <w15:docId w15:val="{8C4CF839-5E5D-E646-80E1-3A4232E9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FB5"/>
  </w:style>
  <w:style w:type="paragraph" w:styleId="Heading1">
    <w:name w:val="heading 1"/>
    <w:basedOn w:val="Normal"/>
    <w:next w:val="Normal"/>
    <w:link w:val="Heading1Char"/>
    <w:uiPriority w:val="9"/>
    <w:qFormat/>
    <w:rsid w:val="00494A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F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F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F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F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onstylethatIuse">
    <w:name w:val="Common style that I use"/>
    <w:basedOn w:val="Normal"/>
    <w:qFormat/>
    <w:rsid w:val="008927A4"/>
    <w:rPr>
      <w:rFonts w:ascii="Calibri" w:hAnsi="Calibri" w:cs="Calibri"/>
      <w:color w:val="000000" w:themeColor="text1"/>
    </w:rPr>
  </w:style>
  <w:style w:type="paragraph" w:customStyle="1" w:styleId="Amandastyle">
    <w:name w:val="Amanda style"/>
    <w:basedOn w:val="Heading1"/>
    <w:qFormat/>
    <w:rsid w:val="00494A5A"/>
    <w:pPr>
      <w:widowControl w:val="0"/>
      <w:autoSpaceDE w:val="0"/>
      <w:autoSpaceDN w:val="0"/>
      <w:jc w:val="center"/>
    </w:pPr>
    <w:rPr>
      <w:rFonts w:ascii="Calibri" w:hAnsi="Calibri" w:cs="Calibri"/>
      <w:color w:val="000000" w:themeColor="text1"/>
      <w:kern w:val="0"/>
      <w:sz w:val="28"/>
      <w:szCs w:val="28"/>
      <w:lang w:eastAsia="en-AU" w:bidi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9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F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F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F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F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F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22FB5"/>
    <w:rPr>
      <w:sz w:val="16"/>
      <w:szCs w:val="16"/>
    </w:rPr>
  </w:style>
  <w:style w:type="table" w:styleId="TableGrid">
    <w:name w:val="Table Grid"/>
    <w:basedOn w:val="TableNormal"/>
    <w:uiPriority w:val="39"/>
    <w:rsid w:val="00F22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nny</dc:creator>
  <cp:keywords/>
  <dc:description/>
  <cp:lastModifiedBy>Amanda Kenny</cp:lastModifiedBy>
  <cp:revision>1</cp:revision>
  <dcterms:created xsi:type="dcterms:W3CDTF">2025-04-07T09:14:00Z</dcterms:created>
  <dcterms:modified xsi:type="dcterms:W3CDTF">2025-04-07T09:14:00Z</dcterms:modified>
</cp:coreProperties>
</file>